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17189" w:rsidRDefault="00217189" w:rsidP="00217189">
      <w:pPr>
        <w:jc w:val="both"/>
        <w:rPr>
          <w:rFonts w:ascii="Cambria" w:eastAsia="宋体" w:hAnsi="Cambria"/>
          <w:lang w:eastAsia="zh-CN"/>
        </w:rPr>
      </w:pPr>
      <w:r>
        <w:rPr>
          <w:rFonts w:eastAsiaTheme="minorEastAsia" w:hint="eastAsia"/>
          <w:lang w:eastAsia="zh-CN"/>
        </w:rPr>
        <w:t xml:space="preserve">Supplementary Table 3 </w:t>
      </w:r>
      <w:r>
        <w:rPr>
          <w:rFonts w:eastAsiaTheme="minorEastAsia"/>
          <w:lang w:eastAsia="zh-CN"/>
        </w:rPr>
        <w:t xml:space="preserve">Median survival time grouped by </w:t>
      </w:r>
      <w:r>
        <w:rPr>
          <w:rFonts w:ascii="Cambria" w:eastAsia="宋体" w:hAnsi="Cambria" w:hint="eastAsia"/>
          <w:lang w:eastAsia="zh-CN"/>
        </w:rPr>
        <w:t>number of affected regions</w:t>
      </w:r>
    </w:p>
    <w:tbl>
      <w:tblPr>
        <w:tblW w:w="4571" w:type="pct"/>
        <w:jc w:val="center"/>
        <w:tblLayout w:type="fixed"/>
        <w:tblLook w:val="04A0" w:firstRow="1" w:lastRow="0" w:firstColumn="1" w:lastColumn="0" w:noHBand="0" w:noVBand="1"/>
      </w:tblPr>
      <w:tblGrid>
        <w:gridCol w:w="1516"/>
        <w:gridCol w:w="378"/>
        <w:gridCol w:w="751"/>
        <w:gridCol w:w="1889"/>
        <w:gridCol w:w="2423"/>
        <w:gridCol w:w="1600"/>
      </w:tblGrid>
      <w:tr w:rsidR="00217189" w:rsidTr="002B49F2">
        <w:trPr>
          <w:trHeight w:val="276"/>
          <w:tblHeader/>
          <w:jc w:val="center"/>
        </w:trPr>
        <w:tc>
          <w:tcPr>
            <w:tcW w:w="88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2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43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vents</w:t>
            </w:r>
          </w:p>
        </w:tc>
        <w:tc>
          <w:tcPr>
            <w:tcW w:w="110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dian (95%CI)</w:t>
            </w:r>
          </w:p>
        </w:tc>
        <w:tc>
          <w:tcPr>
            <w:tcW w:w="141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te/1000 (person-months)</w:t>
            </w:r>
          </w:p>
        </w:tc>
        <w:tc>
          <w:tcPr>
            <w:tcW w:w="9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i/>
                <w:color w:val="000000"/>
                <w:sz w:val="21"/>
                <w:szCs w:val="21"/>
              </w:rPr>
              <w:t>Logrank</w:t>
            </w:r>
            <w:proofErr w:type="spellEnd"/>
            <w:r>
              <w:rPr>
                <w:i/>
                <w:color w:val="000000"/>
                <w:sz w:val="21"/>
                <w:szCs w:val="21"/>
              </w:rPr>
              <w:t xml:space="preserve"> P value</w:t>
            </w:r>
          </w:p>
        </w:tc>
      </w:tr>
      <w:tr w:rsidR="00217189" w:rsidTr="002B49F2">
        <w:trPr>
          <w:trHeight w:val="312"/>
          <w:tblHeader/>
          <w:jc w:val="center"/>
        </w:trPr>
        <w:tc>
          <w:tcPr>
            <w:tcW w:w="8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7189" w:rsidRDefault="00217189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7189" w:rsidRDefault="00217189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43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7189" w:rsidRDefault="00217189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10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7189" w:rsidRDefault="00217189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41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7189" w:rsidRDefault="00217189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7189" w:rsidRDefault="00217189" w:rsidP="002B49F2">
            <w:pPr>
              <w:jc w:val="both"/>
              <w:rPr>
                <w:i/>
                <w:color w:val="000000"/>
                <w:sz w:val="21"/>
                <w:szCs w:val="21"/>
              </w:rPr>
            </w:pPr>
          </w:p>
        </w:tc>
      </w:tr>
      <w:tr w:rsidR="00217189" w:rsidTr="002B49F2">
        <w:trPr>
          <w:jc w:val="center"/>
        </w:trPr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Regionsinvolved</w:t>
            </w:r>
            <w:proofErr w:type="spellEnd"/>
          </w:p>
        </w:tc>
        <w:tc>
          <w:tcPr>
            <w:tcW w:w="2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1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4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</w:rPr>
              <w:t>0.016</w:t>
            </w:r>
          </w:p>
        </w:tc>
      </w:tr>
      <w:tr w:rsidR="00217189" w:rsidTr="002B49F2">
        <w:trPr>
          <w:jc w:val="center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ind w:left="40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宋体" w:eastAsia="宋体" w:hAnsi="宋体" w:cs="宋体"/>
                <w:color w:val="000000"/>
                <w:sz w:val="21"/>
                <w:szCs w:val="21"/>
              </w:rPr>
              <w:t>＞</w:t>
            </w: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00 (10.00 - 25.00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00.0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217189" w:rsidTr="002B49F2">
        <w:trPr>
          <w:jc w:val="center"/>
        </w:trPr>
        <w:tc>
          <w:tcPr>
            <w:tcW w:w="88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ind w:left="40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≤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.00 (19.00 - 40.00)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15.7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189" w:rsidRDefault="00217189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</w:tr>
    </w:tbl>
    <w:p w:rsidR="00217189" w:rsidRDefault="00217189" w:rsidP="00217189">
      <w:pPr>
        <w:spacing w:line="360" w:lineRule="auto"/>
        <w:jc w:val="both"/>
        <w:rPr>
          <w:rFonts w:eastAsiaTheme="minorEastAsia"/>
          <w:lang w:eastAsia="zh-CN"/>
        </w:rPr>
      </w:pPr>
    </w:p>
    <w:p w:rsidR="00FD18B3" w:rsidRDefault="00FD18B3"/>
    <w:sectPr w:rsidR="00FD18B3" w:rsidSect="002171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B4"/>
    <w:rsid w:val="00016679"/>
    <w:rsid w:val="00023AE1"/>
    <w:rsid w:val="000428E5"/>
    <w:rsid w:val="000C6C5C"/>
    <w:rsid w:val="000D5C8D"/>
    <w:rsid w:val="000F1A22"/>
    <w:rsid w:val="001B7EB5"/>
    <w:rsid w:val="001C2935"/>
    <w:rsid w:val="001E521A"/>
    <w:rsid w:val="00206A0F"/>
    <w:rsid w:val="0021629D"/>
    <w:rsid w:val="00217189"/>
    <w:rsid w:val="002277BB"/>
    <w:rsid w:val="00250451"/>
    <w:rsid w:val="0028358E"/>
    <w:rsid w:val="00302C24"/>
    <w:rsid w:val="003345B4"/>
    <w:rsid w:val="00360BEF"/>
    <w:rsid w:val="0037335A"/>
    <w:rsid w:val="003A1A6B"/>
    <w:rsid w:val="003B60B2"/>
    <w:rsid w:val="003C6F49"/>
    <w:rsid w:val="00412012"/>
    <w:rsid w:val="00430A5C"/>
    <w:rsid w:val="00434C73"/>
    <w:rsid w:val="00445129"/>
    <w:rsid w:val="004A18B9"/>
    <w:rsid w:val="004B18DC"/>
    <w:rsid w:val="004C3C5B"/>
    <w:rsid w:val="004E13B5"/>
    <w:rsid w:val="004E5434"/>
    <w:rsid w:val="00514D17"/>
    <w:rsid w:val="00524DB8"/>
    <w:rsid w:val="005526EE"/>
    <w:rsid w:val="0055464C"/>
    <w:rsid w:val="00556D69"/>
    <w:rsid w:val="005946A5"/>
    <w:rsid w:val="005C082F"/>
    <w:rsid w:val="005C5417"/>
    <w:rsid w:val="005D0795"/>
    <w:rsid w:val="00602A09"/>
    <w:rsid w:val="00603C37"/>
    <w:rsid w:val="006A1061"/>
    <w:rsid w:val="006A5B74"/>
    <w:rsid w:val="006F6300"/>
    <w:rsid w:val="006F6920"/>
    <w:rsid w:val="00702D29"/>
    <w:rsid w:val="00717144"/>
    <w:rsid w:val="007422E6"/>
    <w:rsid w:val="007951A8"/>
    <w:rsid w:val="007A02E9"/>
    <w:rsid w:val="007E6F6D"/>
    <w:rsid w:val="007F0891"/>
    <w:rsid w:val="00803A3A"/>
    <w:rsid w:val="0080597F"/>
    <w:rsid w:val="00806567"/>
    <w:rsid w:val="008D4355"/>
    <w:rsid w:val="008E69FC"/>
    <w:rsid w:val="00900954"/>
    <w:rsid w:val="0095417B"/>
    <w:rsid w:val="009737A4"/>
    <w:rsid w:val="00974AB9"/>
    <w:rsid w:val="009A11FD"/>
    <w:rsid w:val="009A3B02"/>
    <w:rsid w:val="009C4F27"/>
    <w:rsid w:val="009F1677"/>
    <w:rsid w:val="00A154B2"/>
    <w:rsid w:val="00A52410"/>
    <w:rsid w:val="00A85F63"/>
    <w:rsid w:val="00AB65B1"/>
    <w:rsid w:val="00AD1C5D"/>
    <w:rsid w:val="00B4081F"/>
    <w:rsid w:val="00B46E27"/>
    <w:rsid w:val="00B645B2"/>
    <w:rsid w:val="00C22379"/>
    <w:rsid w:val="00C22B22"/>
    <w:rsid w:val="00C33CBA"/>
    <w:rsid w:val="00C36D4E"/>
    <w:rsid w:val="00C41F8D"/>
    <w:rsid w:val="00C50917"/>
    <w:rsid w:val="00C76C4E"/>
    <w:rsid w:val="00C825F2"/>
    <w:rsid w:val="00CA4DB4"/>
    <w:rsid w:val="00CC0FE1"/>
    <w:rsid w:val="00CC1E10"/>
    <w:rsid w:val="00D02561"/>
    <w:rsid w:val="00D11EE1"/>
    <w:rsid w:val="00D14D4D"/>
    <w:rsid w:val="00D20AD4"/>
    <w:rsid w:val="00D4392E"/>
    <w:rsid w:val="00D5595C"/>
    <w:rsid w:val="00D66A1A"/>
    <w:rsid w:val="00D767BF"/>
    <w:rsid w:val="00DB35A5"/>
    <w:rsid w:val="00DE2E0E"/>
    <w:rsid w:val="00E001A7"/>
    <w:rsid w:val="00E0573E"/>
    <w:rsid w:val="00E22735"/>
    <w:rsid w:val="00E3335E"/>
    <w:rsid w:val="00E41E40"/>
    <w:rsid w:val="00E5185E"/>
    <w:rsid w:val="00E557D0"/>
    <w:rsid w:val="00E600CC"/>
    <w:rsid w:val="00E62CA6"/>
    <w:rsid w:val="00E63251"/>
    <w:rsid w:val="00E8473D"/>
    <w:rsid w:val="00EA2A1C"/>
    <w:rsid w:val="00EB665E"/>
    <w:rsid w:val="00F16496"/>
    <w:rsid w:val="00F20C05"/>
    <w:rsid w:val="00F446DF"/>
    <w:rsid w:val="00F46993"/>
    <w:rsid w:val="00F51EFB"/>
    <w:rsid w:val="00F5614F"/>
    <w:rsid w:val="00F825A2"/>
    <w:rsid w:val="00FA6D9C"/>
    <w:rsid w:val="00FB347A"/>
    <w:rsid w:val="00FC1138"/>
    <w:rsid w:val="00FD18B3"/>
    <w:rsid w:val="00FD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A454EBF-1566-8947-8C32-F5107561F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18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345B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45B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45B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45B4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45B4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45B4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45B4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45B4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45B4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45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4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4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45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45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45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45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45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45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45B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34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45B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345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45B4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345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45B4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345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45B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345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45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155776944</dc:creator>
  <cp:keywords/>
  <dc:description/>
  <cp:lastModifiedBy>8618155776944</cp:lastModifiedBy>
  <cp:revision>2</cp:revision>
  <dcterms:created xsi:type="dcterms:W3CDTF">2026-04-02T01:19:00Z</dcterms:created>
  <dcterms:modified xsi:type="dcterms:W3CDTF">2026-04-02T01:20:00Z</dcterms:modified>
</cp:coreProperties>
</file>